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517" w:rsidRDefault="00DE0517" w:rsidP="00DE0517">
      <w:pPr>
        <w:spacing w:line="240" w:lineRule="auto"/>
      </w:pPr>
      <w:r w:rsidRPr="00EE0082">
        <w:rPr>
          <w:b/>
        </w:rPr>
        <w:t>Table S2.</w:t>
      </w:r>
      <w:r>
        <w:t xml:space="preserve"> Multiple regression-based monthly discharge model predictions for 41 southeast, Alaska, USA </w:t>
      </w:r>
      <w:r w:rsidR="00855C81">
        <w:t>gauge statio</w:t>
      </w:r>
      <w:bookmarkStart w:id="0" w:name="_GoBack"/>
      <w:bookmarkEnd w:id="0"/>
      <w:r w:rsidR="00855C81">
        <w:t>n catchments</w:t>
      </w:r>
      <w:r>
        <w:t xml:space="preserve">. </w:t>
      </w:r>
    </w:p>
    <w:tbl>
      <w:tblPr>
        <w:tblW w:w="11720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684"/>
        <w:gridCol w:w="684"/>
        <w:gridCol w:w="607"/>
        <w:gridCol w:w="684"/>
        <w:gridCol w:w="684"/>
        <w:gridCol w:w="782"/>
        <w:gridCol w:w="782"/>
        <w:gridCol w:w="782"/>
        <w:gridCol w:w="684"/>
        <w:gridCol w:w="684"/>
        <w:gridCol w:w="684"/>
        <w:gridCol w:w="684"/>
        <w:gridCol w:w="697"/>
      </w:tblGrid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h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arly Mean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auge Statio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AN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E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P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Y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JU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UG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EP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C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V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EC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SEK R NR YAKUTAT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6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37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35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698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193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904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290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71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792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68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78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59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321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NTLER R NR AUKE B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1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9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0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9.1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IG C NR POINT BAKER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2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6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LACK R NR PELIC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6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6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7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2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9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1.6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ROTHY LK OUTLET NR JUNEAU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2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3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3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.1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UCK C BL NANCY ST NR AUKE B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RRAGUT R NR PETERSBURG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8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1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4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51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5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1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0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49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3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07.2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ISH C NR KETCHIK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5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5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0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8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8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6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9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2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0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8.7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C NR WRANGELL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7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8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2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8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AT LK OUTLET NR SKAGW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1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GOLD C NR JUNEAU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7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0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HARDING R NR WRANGELL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3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2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21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85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9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6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8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7.6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SITKA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1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DIAN R NR TENAKEE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0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HTAHEENA R NR GUSTAVUS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9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5.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9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AKUHAN C NR HAINES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7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ETA R NR KETCHIK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3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6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45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35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69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8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8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4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7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LEHINI R NR KLUKW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5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7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8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5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28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84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16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27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5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7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7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3.6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LEMON C NR JUNEAU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3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6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3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9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9.7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HONEY C NR KETCHIK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3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6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.3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NDENHALL R NR AUKE B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6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8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5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55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70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88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98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0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4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1.2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NTANA C NR AUKE B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9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5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5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7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1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AKWASINA R NR SITKA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4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6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2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0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4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5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1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2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3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6.1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LD TOM C NR KASA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0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OPHIR C NR YAKUTAT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4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AVLOF R NR TENAKEE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4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5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8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5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7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2.4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RKINS C NR METLAKATL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.8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ETERSON C BL NF NR AUKE B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EYNOLDS C NR HYDABURG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4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7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6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ROCKY PASS C NR POINT BAKER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.7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LVER BAY TR NR SITKA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ITUK R NR YAKUTAT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3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4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2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7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4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7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8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3.2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KAGWAY R AT SKAGW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1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8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5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9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8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2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8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9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9.9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ANEY C NR KLAWOCK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5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2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0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5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0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3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9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74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07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6.4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TIKINE R NR WRANGELL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643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89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07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707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104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8864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4622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2453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336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194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349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1401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381.2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UNRISE LK  NR WRANGELL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3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IYA R NR SKAGWAY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7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2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7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58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87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6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94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64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5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6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0.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8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AKU R NR JUNEAU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47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71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70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28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661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708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102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549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479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729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52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786.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840.6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REEMILE C NR KLAWOCK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9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4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1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6.2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ONALITE C NR TENAKEE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4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4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3.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4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.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.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5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6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8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3.1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WHITE C NR KETCHIKAN AK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7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.5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Monthly Mean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3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4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17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5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384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742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238.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02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304.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83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36.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5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88.3</w:t>
            </w:r>
          </w:p>
        </w:tc>
      </w:tr>
      <w:tr w:rsidR="00DE0517" w:rsidRPr="003810A4" w:rsidTr="009767B8">
        <w:trPr>
          <w:trHeight w:val="180"/>
          <w:jc w:val="center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517" w:rsidRPr="003810A4" w:rsidRDefault="00DE0517" w:rsidP="009767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3810A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4341D4" w:rsidRDefault="004341D4"/>
    <w:sectPr w:rsidR="004341D4" w:rsidSect="00DE05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517"/>
    <w:rsid w:val="00433F5F"/>
    <w:rsid w:val="004341D4"/>
    <w:rsid w:val="00855C81"/>
    <w:rsid w:val="00DE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5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4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hanley</dc:creator>
  <cp:keywords/>
  <dc:description/>
  <cp:lastModifiedBy>Colin Shanley</cp:lastModifiedBy>
  <cp:revision>3</cp:revision>
  <dcterms:created xsi:type="dcterms:W3CDTF">2014-05-26T15:12:00Z</dcterms:created>
  <dcterms:modified xsi:type="dcterms:W3CDTF">2014-05-29T23:13:00Z</dcterms:modified>
</cp:coreProperties>
</file>